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5BED4" w14:textId="77777777" w:rsidR="002F420B" w:rsidRDefault="00972F57">
      <w:pPr>
        <w:widowControl/>
        <w:spacing w:line="480" w:lineRule="auto"/>
        <w:jc w:val="center"/>
        <w:rPr>
          <w:rFonts w:ascii="Times New Roman" w:eastAsia="Times-Roma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lang w:bidi="ar"/>
        </w:rPr>
        <w:t>Suppl</w:t>
      </w:r>
      <w:r w:rsidR="00373AD3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lang w:bidi="ar"/>
        </w:rPr>
        <w:t>T</w:t>
      </w:r>
      <w:r>
        <w:rPr>
          <w:rFonts w:ascii="Times New Roman" w:eastAsia="Times-Bold" w:hAnsi="Times New Roman" w:cs="Times New Roman"/>
          <w:b/>
          <w:color w:val="000000"/>
          <w:kern w:val="0"/>
          <w:sz w:val="20"/>
          <w:szCs w:val="20"/>
          <w:lang w:bidi="ar"/>
        </w:rPr>
        <w:t>able 1.</w:t>
      </w:r>
      <w:r>
        <w:rPr>
          <w:rFonts w:ascii="Times New Roman" w:eastAsia="Times-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Clinicopathological characteristics of </w:t>
      </w:r>
      <w:r>
        <w:rPr>
          <w:rFonts w:ascii="Times New Roman" w:eastAsia="Times-Roma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5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11</w:t>
      </w:r>
      <w:r>
        <w:rPr>
          <w:rFonts w:ascii="Times New Roman" w:eastAsia="Times-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patients with lung ADC</w:t>
      </w:r>
      <w:r>
        <w:rPr>
          <w:rFonts w:ascii="Times New Roman" w:eastAsia="Times-Roma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in the validation cohort</w:t>
      </w:r>
    </w:p>
    <w:tbl>
      <w:tblPr>
        <w:tblW w:w="104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1576"/>
        <w:gridCol w:w="2412"/>
        <w:gridCol w:w="2301"/>
        <w:gridCol w:w="1051"/>
      </w:tblGrid>
      <w:tr w:rsidR="002F420B" w14:paraId="01D4C1B5" w14:textId="77777777">
        <w:trPr>
          <w:trHeight w:val="567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6B6D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OLE_LINK1" w:colFirst="1" w:colLast="3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911832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9F1BB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L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)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9B7C49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L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BBED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 xml:space="preserve"> value</w:t>
            </w:r>
          </w:p>
        </w:tc>
      </w:tr>
      <w:tr w:rsidR="002F420B" w14:paraId="58093B59" w14:textId="77777777">
        <w:trPr>
          <w:trHeight w:val="288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17E570" w14:textId="77777777" w:rsidR="002F420B" w:rsidRDefault="00972F5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C9EBBB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11(100%)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6540F3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0 (33.27%)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95FDA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41 (66.73%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5F032B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17A98C32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369E0C" w14:textId="77777777" w:rsidR="002F420B" w:rsidRDefault="00972F5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5A1CFB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6B54E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364F4D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8CE7E7" w14:textId="77777777" w:rsidR="002F420B" w:rsidRDefault="00373AD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&lt;</w:t>
            </w:r>
            <w:r w:rsidR="00972F5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2F420B" w14:paraId="6238629B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7416A1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950EBC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9(44.81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F62F985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9(28.82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0B3822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0(52.79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7561DE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6F1A5BF0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2BAFF3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09B66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2(53.23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A6441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9(70.00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8ED735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53(44.8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E2F695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46AAC7B2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45EDA9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BB66C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(1.96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61C557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1.18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DC8289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(2.3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8872DA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66E05EC6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BBE1D7" w14:textId="77777777" w:rsidR="002F420B" w:rsidRDefault="00972F5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D3B757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2D7452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D46753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8CA69C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040</w:t>
            </w:r>
          </w:p>
        </w:tc>
      </w:tr>
      <w:tr w:rsidR="002F420B" w14:paraId="2A93B702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A0C34C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≤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710DA1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6(48.14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E24BD38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5(55.88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7BDE1E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51(44.2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04F766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3C0DD3DA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E08EFB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&gt;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DA296B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55(49.90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73DFF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3(42.94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64B8E4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2(53.3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15BD58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115A12BA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8527D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562E3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(1.96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369B3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1.18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EED542A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(2.3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C29850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60DF74AE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8D1EFE" w14:textId="77777777" w:rsidR="002F420B" w:rsidRDefault="00972F5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AE3AC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2CF874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44521B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0EB917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828</w:t>
            </w:r>
          </w:p>
        </w:tc>
      </w:tr>
      <w:tr w:rsidR="002F420B" w14:paraId="6DA88CBD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8C226E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11D364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6(61.84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E77FDE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4(61.18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2127A3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12(62.1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FA76B3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6E66E35B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2C151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31D28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5(38.16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6616F3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6(38.82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B51EE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9(37.83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D2CF48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47553834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2D10F7" w14:textId="77777777" w:rsidR="002F420B" w:rsidRDefault="00972F5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Stag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F0DE1F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8637FC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1E8788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421CB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099</w:t>
            </w:r>
          </w:p>
        </w:tc>
      </w:tr>
      <w:tr w:rsidR="002F420B" w14:paraId="3DA12A2D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5A0FEA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21428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78(54.40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00EEB5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3(48.82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D27729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95(57.19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323ED4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6B0F9C56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DBCE0C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7C8A1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0(23.48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C94A45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1(24.12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333DB1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9(23.1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27641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4386ADEB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ED91D7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00D60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0(15.66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1F73C1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(19.41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DA88934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7(13.7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A484C7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2F0EAAF8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CAF24E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BE5D53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5(4.89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0EFB77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7.06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D1D48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3(3.8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D41AA3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271979E6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C1B812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BF6B6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(1.57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88E2C2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(0.59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6FDBC3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(2.0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4E838C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7CDE5B72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663B3B" w14:textId="77777777" w:rsidR="002F420B" w:rsidRDefault="00972F57" w:rsidP="00B84995">
            <w:pPr>
              <w:widowControl/>
              <w:spacing w:line="480" w:lineRule="auto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T </w:t>
            </w:r>
            <w:r w:rsidR="00B8499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escripto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FB15A2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79C178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FFD55D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A9102C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2F420B" w14:paraId="09AE0528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67212B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705919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16CBE7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99431F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B0CCD0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45EC0113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088ED8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CE0F8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7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F3E2C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70DAA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17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81FDA1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126278C5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F20BD9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BD446C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F6ACB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4DAFC4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5CDBA0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2F420B" w14:paraId="0DD3BF05" w14:textId="77777777">
        <w:trPr>
          <w:trHeight w:val="62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BFE9EB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lastRenderedPageBreak/>
              <w:t>T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7DB9BB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4B213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45EC35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83940D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2468C90E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53E5E1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A6B205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(0.80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083605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(0.59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0D2D3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0.59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D6BAE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035C7F57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F5E591" w14:textId="77777777" w:rsidR="002F420B" w:rsidRDefault="0043341A" w:rsidP="0043341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N descripto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4D075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6DD7BF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FA798D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15F4C8" w14:textId="77777777" w:rsidR="002F420B" w:rsidRDefault="00972F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14</w:t>
            </w:r>
          </w:p>
        </w:tc>
      </w:tr>
      <w:tr w:rsidR="002F420B" w14:paraId="7C3A30A7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8DE88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1F28AF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3(65.17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68BC02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05(61.76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016B13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8(66.86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758349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1EBD65D6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696C27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670D2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4(18.40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715E9A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0(17.65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46F8F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4(18.7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9C5FD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5E141F02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F87E02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07069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9(13.50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93BB7A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(17.06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8BDFDB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0(11.73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17B8AA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0C16803E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673FB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CC3F5F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0.39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A7FB8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(0.00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A691F9E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0.59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EEC55E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7374AF68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427CE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FBD799C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2.35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EF4684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(3.53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70FE9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(1.76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E28E2A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76D73454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7A13E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5B61B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(0.19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C04B33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(0.00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11B353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(0.29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196226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6949925E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FF6344" w14:textId="77777777" w:rsidR="002F420B" w:rsidRDefault="0043341A" w:rsidP="00B84995">
            <w:pPr>
              <w:widowControl/>
              <w:spacing w:line="480" w:lineRule="auto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 descripto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FFF25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3C074F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F12583" w14:textId="77777777" w:rsidR="002F420B" w:rsidRDefault="002F420B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38D4D3" w14:textId="77777777" w:rsidR="002F420B" w:rsidRDefault="00972F5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44</w:t>
            </w:r>
          </w:p>
        </w:tc>
      </w:tr>
      <w:tr w:rsidR="002F420B" w14:paraId="2247BDA7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119AF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C319E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41(66.73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C49546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13(66.47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9F4B5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28(66.86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190E55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7BBEB5EA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43835D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135C80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(4.70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D092E9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7.06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A0CA97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(3.52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88C371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3EA572CB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55D97A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8506BF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41(27.59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06096AA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2(24.71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80EA53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9(29.03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AA41A7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F420B" w14:paraId="52813442" w14:textId="77777777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31A864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15EB94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5(0.98%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FB724C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(1.76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5C85CE" w14:textId="77777777" w:rsidR="002F420B" w:rsidRDefault="00972F57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(0.59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61285" w14:textId="77777777" w:rsidR="002F420B" w:rsidRDefault="002F42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1D4B4A0B" w14:textId="77777777" w:rsidR="008E3677" w:rsidRDefault="00972F57" w:rsidP="00C86008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sectPr w:rsidR="008E3677" w:rsidSect="008E3677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iCs/>
          <w:sz w:val="20"/>
          <w:szCs w:val="20"/>
        </w:rPr>
        <w:t xml:space="preserve">Abbreviations: ADC, adenocarcinoma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LS, tertiary lymphoid structures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.</w:t>
      </w:r>
    </w:p>
    <w:p w14:paraId="4B1E8BE8" w14:textId="77777777" w:rsidR="002F420B" w:rsidRDefault="002F420B">
      <w:pPr>
        <w:widowControl/>
        <w:spacing w:line="480" w:lineRule="auto"/>
        <w:rPr>
          <w:rFonts w:ascii="Times New Roman" w:eastAsia="Calibri-Bold" w:hAnsi="Times New Roman" w:cs="Times New Roman"/>
          <w:b/>
          <w:color w:val="231F20"/>
          <w:kern w:val="0"/>
          <w:sz w:val="20"/>
          <w:szCs w:val="20"/>
          <w:lang w:bidi="ar"/>
        </w:rPr>
      </w:pPr>
    </w:p>
    <w:p w14:paraId="1D98374F" w14:textId="738E8F83" w:rsidR="00FB0A5A" w:rsidRDefault="00FB0A5A">
      <w:pPr>
        <w:spacing w:line="480" w:lineRule="auto"/>
        <w:rPr>
          <w:sz w:val="20"/>
          <w:szCs w:val="20"/>
        </w:rPr>
      </w:pPr>
    </w:p>
    <w:p w14:paraId="3F248F2C" w14:textId="78956B1D" w:rsidR="00FB0A5A" w:rsidRDefault="00FB0A5A">
      <w:pPr>
        <w:spacing w:line="480" w:lineRule="auto"/>
        <w:rPr>
          <w:sz w:val="20"/>
          <w:szCs w:val="20"/>
        </w:rPr>
      </w:pPr>
    </w:p>
    <w:p w14:paraId="173B3977" w14:textId="56183C82" w:rsidR="00FB0A5A" w:rsidRDefault="00FB0A5A">
      <w:pPr>
        <w:spacing w:line="480" w:lineRule="auto"/>
        <w:rPr>
          <w:sz w:val="20"/>
          <w:szCs w:val="20"/>
        </w:rPr>
      </w:pPr>
    </w:p>
    <w:p w14:paraId="7AD61C7E" w14:textId="031002BE" w:rsidR="00FB0A5A" w:rsidRDefault="00FB0A5A">
      <w:pPr>
        <w:spacing w:line="480" w:lineRule="auto"/>
        <w:rPr>
          <w:sz w:val="20"/>
          <w:szCs w:val="20"/>
        </w:rPr>
      </w:pPr>
    </w:p>
    <w:p w14:paraId="1845D4F8" w14:textId="4A07EC70" w:rsidR="00FB0A5A" w:rsidRDefault="00FB0A5A">
      <w:pPr>
        <w:spacing w:line="480" w:lineRule="auto"/>
        <w:rPr>
          <w:sz w:val="20"/>
          <w:szCs w:val="20"/>
        </w:rPr>
      </w:pPr>
    </w:p>
    <w:tbl>
      <w:tblPr>
        <w:tblpPr w:leftFromText="180" w:rightFromText="180" w:vertAnchor="page" w:horzAnchor="margin" w:tblpXSpec="center" w:tblpY="934"/>
        <w:tblW w:w="151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1701"/>
        <w:gridCol w:w="4824"/>
        <w:gridCol w:w="4824"/>
      </w:tblGrid>
      <w:tr w:rsidR="006363B6" w14:paraId="6241E3B2" w14:textId="49E28B69" w:rsidTr="00056605">
        <w:trPr>
          <w:trHeight w:val="567"/>
          <w:jc w:val="center"/>
        </w:trPr>
        <w:tc>
          <w:tcPr>
            <w:tcW w:w="1517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0B10A4" w14:textId="7EA5C81F" w:rsidR="006363B6" w:rsidRDefault="006363B6" w:rsidP="0005660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6363B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uppl T</w:t>
            </w:r>
            <w:r w:rsidRPr="006363B6">
              <w:rPr>
                <w:rFonts w:ascii="Times New Roman" w:eastAsia="Times-Bold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ble 2.</w:t>
            </w:r>
            <w:r w:rsidRPr="006363B6"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The functions and localization of TLS</w:t>
            </w:r>
            <w:r w:rsidRPr="006363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associated</w:t>
            </w:r>
            <w:r w:rsidRPr="006363B6">
              <w:rPr>
                <w:rFonts w:ascii="Times New Roman" w:eastAsia="Times-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EGs in lung ADC</w:t>
            </w:r>
          </w:p>
        </w:tc>
      </w:tr>
      <w:tr w:rsidR="008E3677" w14:paraId="4B33AF37" w14:textId="2A8A20B9" w:rsidTr="00056605">
        <w:trPr>
          <w:trHeight w:val="567"/>
          <w:jc w:val="center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C90C44" w14:textId="77777777" w:rsidR="008E3677" w:rsidRDefault="008E3677" w:rsidP="0005660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E8560E" w14:textId="6006AE33" w:rsidR="008E3677" w:rsidRDefault="00AB6564" w:rsidP="0005660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in </w:t>
            </w:r>
            <w:r w:rsidR="008E36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3A509F" w14:textId="77777777" w:rsidR="008E3677" w:rsidRDefault="008E3677" w:rsidP="0005660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nction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</w:tcPr>
          <w:p w14:paraId="10161514" w14:textId="5E813723" w:rsidR="008E3677" w:rsidRDefault="006363B6" w:rsidP="0005660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3677">
              <w:rPr>
                <w:rFonts w:ascii="Times New Roman" w:eastAsia="宋体" w:hAnsi="Times New Roman" w:cs="Times New Roman"/>
                <w:sz w:val="20"/>
                <w:szCs w:val="20"/>
              </w:rPr>
              <w:t>Gene Ont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</w:t>
            </w:r>
            <w:r w:rsidR="008E36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notations</w:t>
            </w:r>
          </w:p>
        </w:tc>
      </w:tr>
      <w:tr w:rsidR="008E3677" w:rsidRPr="008E3677" w14:paraId="4E798894" w14:textId="3A3358C3" w:rsidTr="00056605">
        <w:trPr>
          <w:trHeight w:val="288"/>
          <w:jc w:val="center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D5A773" w14:textId="77777777" w:rsidR="008E3677" w:rsidRDefault="008E3677" w:rsidP="0005660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3B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membrane spanning 4-domains A1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MS4A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85B1C8" w14:textId="77777777" w:rsidR="008E3677" w:rsidRDefault="008E3677" w:rsidP="0005660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ell membrane</w:t>
            </w:r>
          </w:p>
        </w:tc>
        <w:tc>
          <w:tcPr>
            <w:tcW w:w="482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218AD" w14:textId="77F6453A" w:rsidR="008E3677" w:rsidRPr="009148DA" w:rsidRDefault="008E3677" w:rsidP="0005660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 w:rsidRPr="008E367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codes a B-lymphocyte surface molecul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(CD20)</w:t>
            </w:r>
          </w:p>
        </w:tc>
        <w:tc>
          <w:tcPr>
            <w:tcW w:w="4824" w:type="dxa"/>
            <w:tcBorders>
              <w:top w:val="single" w:sz="4" w:space="0" w:color="auto"/>
            </w:tcBorders>
            <w:vAlign w:val="center"/>
          </w:tcPr>
          <w:p w14:paraId="5EE10907" w14:textId="10785CE6" w:rsidR="008E3677" w:rsidRPr="008E3677" w:rsidRDefault="006363B6" w:rsidP="0005660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660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 w:rsidR="008E3677" w:rsidRPr="0005660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idermal growth factor receptor binding and MHC class II protein complex binding</w:t>
            </w:r>
          </w:p>
        </w:tc>
      </w:tr>
      <w:tr w:rsidR="008E3677" w14:paraId="2C6C9918" w14:textId="7A2449BA" w:rsidTr="003C034E">
        <w:trPr>
          <w:trHeight w:val="288"/>
          <w:jc w:val="center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79668A" w14:textId="77777777" w:rsidR="008E3677" w:rsidRDefault="008E3677" w:rsidP="00056605">
            <w:pPr>
              <w:widowControl/>
              <w:spacing w:line="480" w:lineRule="auto"/>
              <w:ind w:firstLineChars="50" w:firstLine="1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3B43">
              <w:rPr>
                <w:rFonts w:ascii="Times New Roman" w:eastAsia="宋体" w:hAnsi="Times New Roman" w:cs="Times New Roman"/>
                <w:sz w:val="20"/>
                <w:szCs w:val="20"/>
              </w:rPr>
              <w:t>surfactant protein B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SFTPB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5F8EA0" w14:textId="77777777" w:rsidR="008E3677" w:rsidRDefault="008E3677" w:rsidP="0005660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3B43">
              <w:rPr>
                <w:rFonts w:ascii="Times New Roman" w:eastAsia="宋体" w:hAnsi="Times New Roman" w:cs="Times New Roman"/>
                <w:sz w:val="20"/>
                <w:szCs w:val="20"/>
              </w:rPr>
              <w:t>Extracellular</w:t>
            </w:r>
          </w:p>
        </w:tc>
        <w:tc>
          <w:tcPr>
            <w:tcW w:w="482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EF8FCE" w14:textId="31F973F0" w:rsidR="008E3677" w:rsidRDefault="00C6113D" w:rsidP="0005660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Encodes </w:t>
            </w:r>
            <w:r w:rsidRPr="00C6113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n amphipathic surfactant protein essential for lung function and homeostasis after birth</w:t>
            </w:r>
          </w:p>
        </w:tc>
        <w:tc>
          <w:tcPr>
            <w:tcW w:w="4824" w:type="dxa"/>
            <w:tcBorders>
              <w:bottom w:val="single" w:sz="4" w:space="0" w:color="auto"/>
            </w:tcBorders>
            <w:vAlign w:val="center"/>
          </w:tcPr>
          <w:p w14:paraId="5D2D4BE5" w14:textId="1E2D2F6E" w:rsidR="008E3677" w:rsidRPr="009148DA" w:rsidRDefault="006363B6" w:rsidP="0005660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36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rfactant metabolism and HIV Life Cycle</w:t>
            </w:r>
          </w:p>
        </w:tc>
      </w:tr>
      <w:tr w:rsidR="003C034E" w14:paraId="54303AEE" w14:textId="77777777" w:rsidTr="003C034E">
        <w:trPr>
          <w:trHeight w:val="288"/>
          <w:jc w:val="center"/>
        </w:trPr>
        <w:tc>
          <w:tcPr>
            <w:tcW w:w="1517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334D7B" w14:textId="39D1CFBE" w:rsidR="003C034E" w:rsidRPr="006363B6" w:rsidRDefault="003C034E" w:rsidP="003C034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bbreviations: ADC, adenocarcinoma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LS, tertiary lymphoid structure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; DEG</w:t>
            </w:r>
            <w:r w:rsidR="00742367"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differentially expressed genes. </w:t>
            </w:r>
          </w:p>
        </w:tc>
      </w:tr>
    </w:tbl>
    <w:p w14:paraId="2D0653F7" w14:textId="528870A1" w:rsidR="00FB0A5A" w:rsidRDefault="00FB0A5A" w:rsidP="008E3677">
      <w:pPr>
        <w:spacing w:line="480" w:lineRule="auto"/>
        <w:jc w:val="center"/>
        <w:rPr>
          <w:sz w:val="20"/>
          <w:szCs w:val="20"/>
        </w:rPr>
      </w:pPr>
    </w:p>
    <w:sectPr w:rsidR="00FB0A5A" w:rsidSect="008E367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8B260D" w14:textId="77777777" w:rsidR="007A6B52" w:rsidRDefault="007A6B52" w:rsidP="00373AD3">
      <w:r>
        <w:separator/>
      </w:r>
    </w:p>
  </w:endnote>
  <w:endnote w:type="continuationSeparator" w:id="0">
    <w:p w14:paraId="505E0953" w14:textId="77777777" w:rsidR="007A6B52" w:rsidRDefault="007A6B52" w:rsidP="00373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default"/>
  </w:font>
  <w:font w:name="Times-Bold">
    <w:altName w:val="Segoe Print"/>
    <w:charset w:val="00"/>
    <w:family w:val="auto"/>
    <w:pitch w:val="default"/>
  </w:font>
  <w:font w:name="Calibri-Bold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F4B418" w14:textId="77777777" w:rsidR="007A6B52" w:rsidRDefault="007A6B52" w:rsidP="00373AD3">
      <w:r>
        <w:separator/>
      </w:r>
    </w:p>
  </w:footnote>
  <w:footnote w:type="continuationSeparator" w:id="0">
    <w:p w14:paraId="1BEA2828" w14:textId="77777777" w:rsidR="007A6B52" w:rsidRDefault="007A6B52" w:rsidP="00373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66E"/>
    <w:rsid w:val="0000000B"/>
    <w:rsid w:val="000242EB"/>
    <w:rsid w:val="00026E66"/>
    <w:rsid w:val="00056605"/>
    <w:rsid w:val="000A448B"/>
    <w:rsid w:val="0010338F"/>
    <w:rsid w:val="001573A8"/>
    <w:rsid w:val="0016445D"/>
    <w:rsid w:val="001A2B14"/>
    <w:rsid w:val="001B54F9"/>
    <w:rsid w:val="00250268"/>
    <w:rsid w:val="00276395"/>
    <w:rsid w:val="002C1E0B"/>
    <w:rsid w:val="002E65F9"/>
    <w:rsid w:val="002F420B"/>
    <w:rsid w:val="003164C9"/>
    <w:rsid w:val="00323B43"/>
    <w:rsid w:val="00323CBD"/>
    <w:rsid w:val="0033564B"/>
    <w:rsid w:val="00337D85"/>
    <w:rsid w:val="0035436F"/>
    <w:rsid w:val="003721EC"/>
    <w:rsid w:val="00373AD3"/>
    <w:rsid w:val="003C034E"/>
    <w:rsid w:val="0043341A"/>
    <w:rsid w:val="004472BF"/>
    <w:rsid w:val="00475491"/>
    <w:rsid w:val="004772B6"/>
    <w:rsid w:val="00497579"/>
    <w:rsid w:val="004D4A92"/>
    <w:rsid w:val="004E125F"/>
    <w:rsid w:val="0052255E"/>
    <w:rsid w:val="00530DE3"/>
    <w:rsid w:val="0055566E"/>
    <w:rsid w:val="005D6636"/>
    <w:rsid w:val="00601600"/>
    <w:rsid w:val="00601CCF"/>
    <w:rsid w:val="006363B6"/>
    <w:rsid w:val="00641061"/>
    <w:rsid w:val="006764D8"/>
    <w:rsid w:val="0069734B"/>
    <w:rsid w:val="006B3C58"/>
    <w:rsid w:val="006D536E"/>
    <w:rsid w:val="006F4FD0"/>
    <w:rsid w:val="00716D04"/>
    <w:rsid w:val="00735F8B"/>
    <w:rsid w:val="00741D7B"/>
    <w:rsid w:val="00742367"/>
    <w:rsid w:val="007A6B52"/>
    <w:rsid w:val="007B7F84"/>
    <w:rsid w:val="00816672"/>
    <w:rsid w:val="00857023"/>
    <w:rsid w:val="008E3677"/>
    <w:rsid w:val="00903C1C"/>
    <w:rsid w:val="009148DA"/>
    <w:rsid w:val="00972F57"/>
    <w:rsid w:val="009F4C41"/>
    <w:rsid w:val="00A07397"/>
    <w:rsid w:val="00A259B0"/>
    <w:rsid w:val="00A545D3"/>
    <w:rsid w:val="00A71981"/>
    <w:rsid w:val="00A7596A"/>
    <w:rsid w:val="00AB6564"/>
    <w:rsid w:val="00AC3E2D"/>
    <w:rsid w:val="00AF2AA8"/>
    <w:rsid w:val="00AF441F"/>
    <w:rsid w:val="00B84995"/>
    <w:rsid w:val="00C06165"/>
    <w:rsid w:val="00C6113D"/>
    <w:rsid w:val="00C86008"/>
    <w:rsid w:val="00CA2120"/>
    <w:rsid w:val="00CD20CA"/>
    <w:rsid w:val="00D04B8E"/>
    <w:rsid w:val="00D32ACA"/>
    <w:rsid w:val="00D97F55"/>
    <w:rsid w:val="00E87D46"/>
    <w:rsid w:val="00EA7ACE"/>
    <w:rsid w:val="00ED0CFE"/>
    <w:rsid w:val="00EE0EBB"/>
    <w:rsid w:val="00F72636"/>
    <w:rsid w:val="00F72E5B"/>
    <w:rsid w:val="00F950E3"/>
    <w:rsid w:val="00FA5CA1"/>
    <w:rsid w:val="00FB0A5A"/>
    <w:rsid w:val="00FE3B73"/>
    <w:rsid w:val="01CA432B"/>
    <w:rsid w:val="032F4801"/>
    <w:rsid w:val="036E4EB4"/>
    <w:rsid w:val="041F3D84"/>
    <w:rsid w:val="062B5DE4"/>
    <w:rsid w:val="06675CE7"/>
    <w:rsid w:val="0749662F"/>
    <w:rsid w:val="08657BF0"/>
    <w:rsid w:val="097C020C"/>
    <w:rsid w:val="0B170BDE"/>
    <w:rsid w:val="0B2B2074"/>
    <w:rsid w:val="0CC00E45"/>
    <w:rsid w:val="0E501D2F"/>
    <w:rsid w:val="0E644E15"/>
    <w:rsid w:val="0EC11B70"/>
    <w:rsid w:val="0F2F567F"/>
    <w:rsid w:val="102037EE"/>
    <w:rsid w:val="10897A88"/>
    <w:rsid w:val="111D227F"/>
    <w:rsid w:val="120C06A5"/>
    <w:rsid w:val="12D63DAF"/>
    <w:rsid w:val="13A12B15"/>
    <w:rsid w:val="15D207BD"/>
    <w:rsid w:val="15FF45D4"/>
    <w:rsid w:val="16175D5D"/>
    <w:rsid w:val="16F40A0C"/>
    <w:rsid w:val="16F83D9A"/>
    <w:rsid w:val="173E5043"/>
    <w:rsid w:val="176D7869"/>
    <w:rsid w:val="1BB81DC9"/>
    <w:rsid w:val="1DE0143E"/>
    <w:rsid w:val="21CE3DC3"/>
    <w:rsid w:val="22BC4355"/>
    <w:rsid w:val="23300078"/>
    <w:rsid w:val="236A4949"/>
    <w:rsid w:val="24792122"/>
    <w:rsid w:val="24A15352"/>
    <w:rsid w:val="278E22AE"/>
    <w:rsid w:val="29EF23F6"/>
    <w:rsid w:val="2B007424"/>
    <w:rsid w:val="2C857BAD"/>
    <w:rsid w:val="2D5B3DF1"/>
    <w:rsid w:val="2EB627B4"/>
    <w:rsid w:val="2ED54858"/>
    <w:rsid w:val="2FC55B5D"/>
    <w:rsid w:val="311F7C0E"/>
    <w:rsid w:val="319943C6"/>
    <w:rsid w:val="32EA7D54"/>
    <w:rsid w:val="377A42D8"/>
    <w:rsid w:val="377B38D5"/>
    <w:rsid w:val="39BA7BDF"/>
    <w:rsid w:val="3A353FDC"/>
    <w:rsid w:val="3A5E0B16"/>
    <w:rsid w:val="3ABD2069"/>
    <w:rsid w:val="3AC21C1F"/>
    <w:rsid w:val="3B681CDB"/>
    <w:rsid w:val="3DF17B5D"/>
    <w:rsid w:val="3F0842A7"/>
    <w:rsid w:val="3F295A3D"/>
    <w:rsid w:val="3F6277ED"/>
    <w:rsid w:val="40780C09"/>
    <w:rsid w:val="409B04BF"/>
    <w:rsid w:val="42590F54"/>
    <w:rsid w:val="442634D8"/>
    <w:rsid w:val="44697F08"/>
    <w:rsid w:val="482575D3"/>
    <w:rsid w:val="4D057DED"/>
    <w:rsid w:val="4E6B1DBC"/>
    <w:rsid w:val="4EFA0534"/>
    <w:rsid w:val="503A5119"/>
    <w:rsid w:val="50B375E2"/>
    <w:rsid w:val="520D3F45"/>
    <w:rsid w:val="525E13D0"/>
    <w:rsid w:val="550371D1"/>
    <w:rsid w:val="574D0D5E"/>
    <w:rsid w:val="58A652E9"/>
    <w:rsid w:val="5AC44002"/>
    <w:rsid w:val="5B332EB7"/>
    <w:rsid w:val="5D7E709B"/>
    <w:rsid w:val="5F4755F9"/>
    <w:rsid w:val="5F575409"/>
    <w:rsid w:val="62890938"/>
    <w:rsid w:val="6351058C"/>
    <w:rsid w:val="64E76B01"/>
    <w:rsid w:val="6500144E"/>
    <w:rsid w:val="653F1B6A"/>
    <w:rsid w:val="66E62545"/>
    <w:rsid w:val="68594370"/>
    <w:rsid w:val="6A573AAE"/>
    <w:rsid w:val="6A8A6A6F"/>
    <w:rsid w:val="6AD11C05"/>
    <w:rsid w:val="71334787"/>
    <w:rsid w:val="71924F08"/>
    <w:rsid w:val="72D250E8"/>
    <w:rsid w:val="735E0A88"/>
    <w:rsid w:val="736473BE"/>
    <w:rsid w:val="78717ED6"/>
    <w:rsid w:val="791111A4"/>
    <w:rsid w:val="791818EF"/>
    <w:rsid w:val="7A897A6E"/>
    <w:rsid w:val="7AB70FF8"/>
    <w:rsid w:val="7B3D6D3E"/>
    <w:rsid w:val="7E5576E8"/>
    <w:rsid w:val="7F07023F"/>
    <w:rsid w:val="7F7A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E7F78"/>
  <w15:docId w15:val="{6E7CC9F9-074C-4249-819D-D9785A0E7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rPr>
      <w:sz w:val="24"/>
    </w:rPr>
  </w:style>
  <w:style w:type="character" w:styleId="a4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5">
    <w:name w:val="header"/>
    <w:basedOn w:val="a"/>
    <w:link w:val="a6"/>
    <w:uiPriority w:val="99"/>
    <w:unhideWhenUsed/>
    <w:rsid w:val="00373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73A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73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73AD3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Emphasis"/>
    <w:basedOn w:val="a0"/>
    <w:uiPriority w:val="20"/>
    <w:qFormat/>
    <w:rsid w:val="008E36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6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DACB66-4383-445A-AD39-53842B62A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.</dc:creator>
  <cp:lastModifiedBy>Windows 用户</cp:lastModifiedBy>
  <cp:revision>55</cp:revision>
  <dcterms:created xsi:type="dcterms:W3CDTF">2022-01-24T01:43:00Z</dcterms:created>
  <dcterms:modified xsi:type="dcterms:W3CDTF">2022-07-0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9BB4089032044AF93454AD189D7901F</vt:lpwstr>
  </property>
</Properties>
</file>